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598"/>
        <w:tblW w:w="8334" w:type="dxa"/>
        <w:tblLayout w:type="fixed"/>
        <w:tblLook w:val="04A0" w:firstRow="1" w:lastRow="0" w:firstColumn="1" w:lastColumn="0" w:noHBand="0" w:noVBand="1"/>
      </w:tblPr>
      <w:tblGrid>
        <w:gridCol w:w="2767"/>
        <w:gridCol w:w="1283"/>
        <w:gridCol w:w="1427"/>
        <w:gridCol w:w="998"/>
        <w:gridCol w:w="1859"/>
      </w:tblGrid>
      <w:tr w:rsidR="00787631" w:rsidRPr="00397E2D" w14:paraId="592815F9" w14:textId="77777777" w:rsidTr="00D71168">
        <w:trPr>
          <w:trHeight w:val="474"/>
        </w:trPr>
        <w:tc>
          <w:tcPr>
            <w:tcW w:w="8334" w:type="dxa"/>
            <w:gridSpan w:val="5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114F9D" w14:textId="77777777" w:rsidR="00787631" w:rsidRPr="00804BF9" w:rsidRDefault="00787631" w:rsidP="00D71168">
            <w:pPr>
              <w:textAlignment w:val="center"/>
              <w:rPr>
                <w:rFonts w:eastAsiaTheme="minorEastAsia"/>
                <w:b/>
                <w:bCs/>
                <w:color w:val="000000"/>
                <w:lang w:eastAsia="zh-CN"/>
              </w:rPr>
            </w:pPr>
            <w:r w:rsidRPr="00804BF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S3</w:t>
            </w:r>
            <w:r w:rsidRPr="00804BF9">
              <w:rPr>
                <w:rFonts w:hint="eastAsia"/>
                <w:b/>
                <w:bCs/>
                <w:color w:val="000000"/>
              </w:rPr>
              <w:t xml:space="preserve"> Table</w:t>
            </w:r>
            <w:r w:rsidRPr="00804BF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>.</w:t>
            </w:r>
            <w:r w:rsidRPr="00804BF9"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804BF9">
              <w:rPr>
                <w:rFonts w:eastAsiaTheme="minorEastAsia" w:hint="eastAsia"/>
                <w:b/>
                <w:bCs/>
                <w:lang w:eastAsia="zh-CN"/>
              </w:rPr>
              <w:t>F</w:t>
            </w:r>
            <w:r w:rsidRPr="00804BF9">
              <w:rPr>
                <w:b/>
                <w:bCs/>
                <w:color w:val="000000"/>
              </w:rPr>
              <w:t>eature names, modalities, filters, classes, and formulas</w:t>
            </w:r>
            <w:r w:rsidRPr="00804BF9">
              <w:rPr>
                <w:rFonts w:eastAsiaTheme="minorEastAsia" w:hint="eastAsia"/>
                <w:b/>
                <w:bCs/>
                <w:color w:val="000000"/>
                <w:lang w:eastAsia="zh-CN"/>
              </w:rPr>
              <w:t xml:space="preserve"> of the</w:t>
            </w:r>
            <w:r w:rsidRPr="00804BF9"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804BF9">
              <w:rPr>
                <w:b/>
                <w:bCs/>
                <w:color w:val="000000"/>
              </w:rPr>
              <w:t xml:space="preserve">19 </w:t>
            </w:r>
            <w:r w:rsidRPr="00804BF9">
              <w:rPr>
                <w:rFonts w:hint="eastAsia"/>
                <w:b/>
                <w:bCs/>
                <w:color w:val="000000"/>
              </w:rPr>
              <w:t>radiomic</w:t>
            </w:r>
            <w:r w:rsidRPr="00804BF9">
              <w:rPr>
                <w:b/>
                <w:bCs/>
                <w:color w:val="000000"/>
              </w:rPr>
              <w:t xml:space="preserve"> features</w:t>
            </w:r>
            <w:r w:rsidRPr="00804BF9">
              <w:rPr>
                <w:rFonts w:hint="eastAsia"/>
                <w:b/>
                <w:bCs/>
                <w:color w:val="000000"/>
              </w:rPr>
              <w:t>.</w:t>
            </w:r>
          </w:p>
        </w:tc>
      </w:tr>
      <w:tr w:rsidR="00787631" w:rsidRPr="00397E2D" w14:paraId="3DD44DA6" w14:textId="77777777" w:rsidTr="00D71168">
        <w:trPr>
          <w:trHeight w:val="418"/>
        </w:trPr>
        <w:tc>
          <w:tcPr>
            <w:tcW w:w="2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DFC66C" w14:textId="77777777" w:rsidR="00787631" w:rsidRPr="00C83106" w:rsidRDefault="00787631" w:rsidP="00D71168">
            <w:pPr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b/>
                <w:bCs/>
                <w:color w:val="000000"/>
                <w:sz w:val="16"/>
                <w:szCs w:val="16"/>
              </w:rPr>
              <w:t>Feature Nam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CC1CB0" w14:textId="77777777" w:rsidR="00787631" w:rsidRPr="00C83106" w:rsidRDefault="00787631" w:rsidP="00D71168">
            <w:pPr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b/>
                <w:bCs/>
                <w:color w:val="000000"/>
                <w:sz w:val="16"/>
                <w:szCs w:val="16"/>
              </w:rPr>
              <w:t>Modality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7564BB" w14:textId="77777777" w:rsidR="00787631" w:rsidRPr="00C83106" w:rsidRDefault="00787631" w:rsidP="00D71168">
            <w:pPr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b/>
                <w:bCs/>
                <w:color w:val="000000"/>
                <w:sz w:val="16"/>
                <w:szCs w:val="16"/>
              </w:rPr>
              <w:t>Filter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A616C7" w14:textId="77777777" w:rsidR="00787631" w:rsidRPr="00C83106" w:rsidRDefault="00787631" w:rsidP="00D71168">
            <w:pPr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C496A7" w14:textId="77777777" w:rsidR="00787631" w:rsidRPr="00C83106" w:rsidRDefault="00787631" w:rsidP="00D71168">
            <w:pPr>
              <w:jc w:val="center"/>
              <w:textAlignment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0" w:name="_Hlk213597009"/>
            <w:r w:rsidRPr="00C83106">
              <w:rPr>
                <w:rFonts w:hint="eastAsia"/>
                <w:b/>
                <w:bCs/>
                <w:color w:val="000000"/>
                <w:sz w:val="16"/>
                <w:szCs w:val="16"/>
              </w:rPr>
              <w:t>F</w:t>
            </w:r>
            <w:r w:rsidRPr="00C83106">
              <w:rPr>
                <w:b/>
                <w:bCs/>
                <w:color w:val="000000"/>
                <w:sz w:val="16"/>
                <w:szCs w:val="16"/>
              </w:rPr>
              <w:t>ormula</w:t>
            </w:r>
            <w:bookmarkEnd w:id="0"/>
          </w:p>
        </w:tc>
      </w:tr>
      <w:tr w:rsidR="00787631" w:rsidRPr="00323602" w14:paraId="46A70043" w14:textId="77777777" w:rsidTr="00D71168">
        <w:trPr>
          <w:trHeight w:val="179"/>
        </w:trPr>
        <w:tc>
          <w:tcPr>
            <w:tcW w:w="27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3B000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otalEnergy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3A98B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2685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E7AC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firstorder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1D69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/>
                        <w:sz w:val="16"/>
                        <w:szCs w:val="16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</w:tr>
      <w:tr w:rsidR="00787631" w:rsidRPr="00323602" w14:paraId="25020F88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F03F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5590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14363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wavelet-H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1124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firstord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8CAA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μ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3</m:t>
                            </m:r>
                          </m:sup>
                        </m:sSup>
                      </m:e>
                    </m:nary>
                  </m:num>
                  <m:den>
                    <m:r>
                      <w:rPr>
                        <w:rFonts w:ascii="Cambria Math"/>
                        <w:sz w:val="16"/>
                        <w:szCs w:val="16"/>
                      </w:rPr>
                      <m:t>N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3</m:t>
                        </m:r>
                      </m:sup>
                    </m:sSup>
                  </m:den>
                </m:f>
              </m:oMath>
            </m:oMathPara>
          </w:p>
        </w:tc>
      </w:tr>
      <w:tr w:rsidR="00787631" w:rsidRPr="00323602" w14:paraId="6F81BC14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A899B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rayLevelNonUniform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D7CD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P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C9AC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quareroo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A7A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85B1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g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i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z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e>
                                </m:nary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(i,j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23602" w14:paraId="58F42B50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30D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LowGrayLevelZoneEmphas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9A2D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8EE8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wavelet-LL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63CF6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8BAD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,j</m:t>
                        </m:r>
                      </m:sub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P(i,j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23602" w14:paraId="0C34A038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E7022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mallAreaEmphas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9A8C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color w:val="000000"/>
                <w:sz w:val="16"/>
                <w:szCs w:val="16"/>
              </w:rPr>
              <w:t>T2 FLAI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D0AB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quareroo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E17F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B9E1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,j</m:t>
                        </m:r>
                      </m:sub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P(i,j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97E2D" w14:paraId="2FB65D9E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2FA7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izeZoneNonUniform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7F30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P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54AC" w14:textId="77777777" w:rsidR="00787631" w:rsidRPr="00C83106" w:rsidRDefault="00787631" w:rsidP="00D71168">
            <w:pPr>
              <w:jc w:val="center"/>
              <w:textAlignment w:val="center"/>
              <w:rPr>
                <w:sz w:val="16"/>
                <w:szCs w:val="16"/>
              </w:rPr>
            </w:pPr>
            <w:r w:rsidRPr="00C83106">
              <w:rPr>
                <w:rFonts w:hint="eastAsia"/>
                <w:sz w:val="16"/>
                <w:szCs w:val="16"/>
              </w:rPr>
              <w:t>wavelet-L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3C9B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ABED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z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j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e>
                                </m:nary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(i,j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97E2D" w14:paraId="0967778F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4AEC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Maximum2DDiameterSli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0EF03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E3789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4D66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1899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limLowPr>
                  <m:e>
                    <m:r>
                      <w:rPr>
                        <w:rFonts w:ascii="Cambria Math"/>
                        <w:sz w:val="16"/>
                        <w:szCs w:val="16"/>
                      </w:rPr>
                      <m:t>max</m:t>
                    </m:r>
                  </m:e>
                  <m:lim>
                    <m:r>
                      <w:rPr>
                        <w:rFonts w:ascii="Cambria Math"/>
                        <w:sz w:val="16"/>
                        <w:szCs w:val="16"/>
                      </w:rPr>
                      <m:t>i</m:t>
                    </m:r>
                    <m:r>
                      <w:rPr>
                        <w:rFonts w:ascii="Cambria Math" w:hAnsi="Cambria Math" w:cs="Cambria Math"/>
                        <w:sz w:val="16"/>
                        <w:szCs w:val="16"/>
                      </w:rPr>
                      <m:t>∈</m:t>
                    </m:r>
                    <m:r>
                      <m:rPr>
                        <m:nor/>
                      </m:rPr>
                      <w:rPr>
                        <w:rFonts w:ascii="Cambria Math"/>
                        <w:sz w:val="16"/>
                        <w:szCs w:val="16"/>
                      </w:rPr>
                      <m:t>slices</m:t>
                    </m: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limLow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p,q</m:t>
                        </m:r>
                        <m:r>
                          <w:rPr>
                            <w:rFonts w:ascii="Cambria Math" w:hAnsi="Cambria Math" w:cs="Cambria Math"/>
                            <w:sz w:val="16"/>
                            <w:szCs w:val="16"/>
                          </w:rPr>
                          <m:t>∈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lim>
                    </m:limLow>
                    <m:r>
                      <w:rPr>
                        <w:rFonts w:ascii="Cambria Math"/>
                        <w:sz w:val="16"/>
                        <w:szCs w:val="16"/>
                      </w:rPr>
                      <m:t>d(p,q)</m:t>
                    </m:r>
                  </m:e>
                </m:d>
              </m:oMath>
            </m:oMathPara>
          </w:p>
        </w:tc>
      </w:tr>
      <w:tr w:rsidR="00787631" w:rsidRPr="00397E2D" w14:paraId="760F69A5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517C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E627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P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336C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wavelet-H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741F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firstord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CAD0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/>
                        <w:sz w:val="16"/>
                        <w:szCs w:val="16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</w:tr>
      <w:tr w:rsidR="00787631" w:rsidRPr="00397E2D" w14:paraId="4CD629B8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E836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3076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color w:val="000000"/>
                <w:sz w:val="16"/>
                <w:szCs w:val="16"/>
              </w:rPr>
              <w:t>T2 FLAI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91EB2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wavelet-LL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6802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firstord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EA4B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r>
                  <w:rPr>
                    <w:rFonts w:ascii="Cambria Math"/>
                    <w:sz w:val="16"/>
                    <w:szCs w:val="16"/>
                  </w:rPr>
                  <m:t>max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/>
                        <w:sz w:val="16"/>
                        <w:szCs w:val="16"/>
                      </w:rPr>
                      <m:t>i</m:t>
                    </m:r>
                  </m:sub>
                </m:sSub>
                <m:r>
                  <w:rPr>
                    <w:rFonts w:ascii="Cambria Math"/>
                    <w:sz w:val="16"/>
                    <w:szCs w:val="16"/>
                  </w:rPr>
                  <m:t>​</m:t>
                </m:r>
                <m:r>
                  <w:rPr>
                    <w:rFonts w:ascii="Cambria Math"/>
                    <w:sz w:val="16"/>
                    <w:szCs w:val="16"/>
                  </w:rPr>
                  <m:t>)</m:t>
                </m:r>
              </m:oMath>
            </m:oMathPara>
          </w:p>
        </w:tc>
      </w:tr>
      <w:tr w:rsidR="00787631" w:rsidRPr="00397E2D" w14:paraId="6F4339DE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55F4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otalEnerg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50E1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color w:val="000000"/>
                <w:sz w:val="16"/>
                <w:szCs w:val="16"/>
              </w:rPr>
              <w:t>T2 FLAI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760C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6793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firstord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671B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/>
                        <w:sz w:val="16"/>
                        <w:szCs w:val="16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</w:tr>
      <w:tr w:rsidR="00787631" w:rsidRPr="00397E2D" w14:paraId="35E35141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FE94C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Maximum2DDiameterSli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5AE99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P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00F1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0F4C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7FE5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limLowPr>
                  <m:e>
                    <m:r>
                      <w:rPr>
                        <w:rFonts w:ascii="Cambria Math"/>
                        <w:sz w:val="16"/>
                        <w:szCs w:val="16"/>
                      </w:rPr>
                      <m:t>max</m:t>
                    </m:r>
                  </m:e>
                  <m:lim>
                    <m:r>
                      <w:rPr>
                        <w:rFonts w:ascii="Cambria Math"/>
                        <w:sz w:val="16"/>
                        <w:szCs w:val="16"/>
                      </w:rPr>
                      <m:t>i</m:t>
                    </m:r>
                    <m:r>
                      <w:rPr>
                        <w:rFonts w:ascii="Cambria Math" w:hAnsi="Cambria Math" w:cs="Cambria Math"/>
                        <w:sz w:val="16"/>
                        <w:szCs w:val="16"/>
                      </w:rPr>
                      <m:t>∈</m:t>
                    </m:r>
                    <m:r>
                      <m:rPr>
                        <m:nor/>
                      </m:rPr>
                      <w:rPr>
                        <w:rFonts w:ascii="Cambria Math"/>
                        <w:sz w:val="16"/>
                        <w:szCs w:val="16"/>
                      </w:rPr>
                      <m:t>slices</m:t>
                    </m: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limLow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p,q</m:t>
                        </m:r>
                        <m:r>
                          <w:rPr>
                            <w:rFonts w:ascii="Cambria Math" w:hAnsi="Cambria Math" w:cs="Cambria Math"/>
                            <w:sz w:val="16"/>
                            <w:szCs w:val="16"/>
                          </w:rPr>
                          <m:t>∈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lim>
                    </m:limLow>
                    <m:r>
                      <w:rPr>
                        <w:rFonts w:ascii="Cambria Math"/>
                        <w:sz w:val="16"/>
                        <w:szCs w:val="16"/>
                      </w:rPr>
                      <m:t>d(p,q)</m:t>
                    </m:r>
                  </m:e>
                </m:d>
              </m:oMath>
            </m:oMathPara>
          </w:p>
        </w:tc>
      </w:tr>
      <w:tr w:rsidR="00787631" w:rsidRPr="00397E2D" w14:paraId="7D7ABA8E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007B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hortRunHighGrayLevelEmphas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4EAA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C3D3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quareroo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36F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rl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70BC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,j</m:t>
                        </m:r>
                      </m:sub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P(i,j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i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97E2D" w14:paraId="09636226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C6C1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Kurtos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CCFA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PE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7E1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22F0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firstord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0318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den>
                    </m:f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-</m:t>
                        </m:r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μ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4</m:t>
                            </m:r>
                          </m:sup>
                        </m:sSup>
                      </m:e>
                    </m:nary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4</m:t>
                        </m:r>
                      </m:sup>
                    </m:sSup>
                  </m:den>
                </m:f>
              </m:oMath>
            </m:oMathPara>
          </w:p>
        </w:tc>
      </w:tr>
      <w:tr w:rsidR="00787631" w:rsidRPr="00397E2D" w14:paraId="7CF7D5F6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08A6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Maximum2DDiameterSli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8EAA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D8B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5A15B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D99B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limLow>
                  <m:limLow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limLowPr>
                  <m:e>
                    <m:r>
                      <w:rPr>
                        <w:rFonts w:ascii="Cambria Math"/>
                        <w:sz w:val="16"/>
                        <w:szCs w:val="16"/>
                      </w:rPr>
                      <m:t>max</m:t>
                    </m:r>
                  </m:e>
                  <m:lim>
                    <m:r>
                      <w:rPr>
                        <w:rFonts w:ascii="Cambria Math"/>
                        <w:sz w:val="16"/>
                        <w:szCs w:val="16"/>
                      </w:rPr>
                      <m:t>i</m:t>
                    </m:r>
                    <m:r>
                      <w:rPr>
                        <w:rFonts w:ascii="Cambria Math" w:hAnsi="Cambria Math" w:cs="Cambria Math"/>
                        <w:sz w:val="16"/>
                        <w:szCs w:val="16"/>
                      </w:rPr>
                      <m:t>∈</m:t>
                    </m:r>
                    <m:r>
                      <m:rPr>
                        <m:nor/>
                      </m:rPr>
                      <w:rPr>
                        <w:rFonts w:ascii="Cambria Math"/>
                        <w:sz w:val="16"/>
                        <w:szCs w:val="16"/>
                      </w:rPr>
                      <m:t>slices</m:t>
                    </m: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lim>
                </m:limLow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limLow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p,q</m:t>
                        </m:r>
                        <m:r>
                          <w:rPr>
                            <w:rFonts w:ascii="Cambria Math" w:hAnsi="Cambria Math" w:cs="Cambria Math"/>
                            <w:sz w:val="16"/>
                            <w:szCs w:val="16"/>
                          </w:rPr>
                          <m:t>∈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</m:lim>
                    </m:limLow>
                    <m:r>
                      <w:rPr>
                        <w:rFonts w:ascii="Cambria Math"/>
                        <w:sz w:val="16"/>
                        <w:szCs w:val="16"/>
                      </w:rPr>
                      <m:t>d(p,q)</m:t>
                    </m:r>
                  </m:e>
                </m:d>
              </m:oMath>
            </m:oMathPara>
          </w:p>
        </w:tc>
      </w:tr>
      <w:tr w:rsidR="00787631" w:rsidRPr="00397E2D" w14:paraId="2EB73428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4995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LowGrayLevelZoneEmphasi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C5D9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052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wavelet-LH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660A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06D8A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,j</m:t>
                        </m:r>
                      </m:sub>
                      <m:sup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P(i,j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97E2D" w14:paraId="289F97FA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8A105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62962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color w:val="000000"/>
                <w:sz w:val="16"/>
                <w:szCs w:val="16"/>
              </w:rPr>
              <w:t>T2 FLAI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E9C5E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logarith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C773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c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3FA6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,j</m:t>
                        </m:r>
                      </m:sub>
                      <m:sup/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(i</m:t>
                        </m:r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)(j</m:t>
                        </m:r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)P(i,j)</m:t>
                        </m:r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j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97E2D" w14:paraId="46B8A634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0F0A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izeZoneNonUniform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BB578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color w:val="000000"/>
                <w:sz w:val="16"/>
                <w:szCs w:val="16"/>
              </w:rPr>
              <w:t>T2 FLAI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9755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quareroo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7071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93B6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z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j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e>
                                </m:nary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(i,j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97E2D" w14:paraId="57954694" w14:textId="77777777" w:rsidTr="00D71168">
        <w:trPr>
          <w:trHeight w:val="179"/>
        </w:trPr>
        <w:tc>
          <w:tcPr>
            <w:tcW w:w="276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CCE0BF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SizeZoneNonUniformity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D6E0A5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74EAF0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65E097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5CDCF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z</m:t>
                            </m:r>
                          </m:sub>
                        </m:sSub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j=1</m:t>
                                    </m:r>
                                  </m:sub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/>
                                            <w:sz w:val="16"/>
                                            <w:szCs w:val="16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sup>
                                  <m:e>
                                    <m:r>
                                      <w:rPr>
                                        <w:rFonts w:ascii="Cambria Math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e>
                                </m:nary>
                                <m:r>
                                  <w:rPr>
                                    <w:rFonts w:ascii="Cambria Math"/>
                                    <w:sz w:val="16"/>
                                    <w:szCs w:val="16"/>
                                  </w:rPr>
                                  <m:t>(i,j)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787631" w:rsidRPr="00397E2D" w14:paraId="403FDD3C" w14:textId="77777777" w:rsidTr="00D71168">
        <w:trPr>
          <w:trHeight w:val="45"/>
        </w:trPr>
        <w:tc>
          <w:tcPr>
            <w:tcW w:w="27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C18771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otalEnergy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75AE33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A8C48D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892FE3" w14:textId="77777777" w:rsidR="00787631" w:rsidRPr="00C83106" w:rsidRDefault="00787631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83106">
              <w:rPr>
                <w:rFonts w:hint="eastAsia"/>
                <w:color w:val="000000"/>
                <w:sz w:val="16"/>
                <w:szCs w:val="16"/>
              </w:rPr>
              <w:t>firstorder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FEE910" w14:textId="77777777" w:rsidR="00787631" w:rsidRPr="00C83106" w:rsidRDefault="00000000" w:rsidP="00D71168">
            <w:pPr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/>
                        <w:sz w:val="16"/>
                        <w:szCs w:val="16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</m:e>
                </m:nary>
              </m:oMath>
            </m:oMathPara>
          </w:p>
        </w:tc>
      </w:tr>
      <w:tr w:rsidR="00787631" w:rsidRPr="00397E2D" w14:paraId="2A2C6BD2" w14:textId="77777777" w:rsidTr="00D71168">
        <w:trPr>
          <w:trHeight w:val="45"/>
        </w:trPr>
        <w:tc>
          <w:tcPr>
            <w:tcW w:w="8334" w:type="dxa"/>
            <w:gridSpan w:val="5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D171924" w14:textId="5DD4EE7C" w:rsidR="00787631" w:rsidRPr="00C83106" w:rsidRDefault="00787631" w:rsidP="00D71168">
            <w:pPr>
              <w:textAlignment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C83106">
              <w:rPr>
                <w:color w:val="000000"/>
                <w:sz w:val="16"/>
                <w:szCs w:val="16"/>
              </w:rPr>
              <w:t>CT, computed tomography; T1, T1-weighted Imaging; T2, T2-weighted Imaging; T2 FLAIR, T2 Fluid-Attenuated Inversion Recovery; PET, positron emission tomography</w:t>
            </w:r>
            <w:r w:rsidRPr="00C83106"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.</w:t>
            </w:r>
          </w:p>
        </w:tc>
      </w:tr>
    </w:tbl>
    <w:p w14:paraId="3F17779C" w14:textId="77777777" w:rsidR="00416FAA" w:rsidRDefault="00416FAA"/>
    <w:sectPr w:rsidR="00416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C0B4F" w14:textId="77777777" w:rsidR="008D6AA2" w:rsidRDefault="008D6AA2" w:rsidP="00787631">
      <w:r>
        <w:separator/>
      </w:r>
    </w:p>
  </w:endnote>
  <w:endnote w:type="continuationSeparator" w:id="0">
    <w:p w14:paraId="1F539565" w14:textId="77777777" w:rsidR="008D6AA2" w:rsidRDefault="008D6AA2" w:rsidP="00787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00787" w14:textId="77777777" w:rsidR="008D6AA2" w:rsidRDefault="008D6AA2" w:rsidP="00787631">
      <w:r>
        <w:separator/>
      </w:r>
    </w:p>
  </w:footnote>
  <w:footnote w:type="continuationSeparator" w:id="0">
    <w:p w14:paraId="2D4EAFD1" w14:textId="77777777" w:rsidR="008D6AA2" w:rsidRDefault="008D6AA2" w:rsidP="00787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00"/>
    <w:rsid w:val="002C263D"/>
    <w:rsid w:val="00416FAA"/>
    <w:rsid w:val="00547F00"/>
    <w:rsid w:val="00576651"/>
    <w:rsid w:val="0066691F"/>
    <w:rsid w:val="00787631"/>
    <w:rsid w:val="00804BF9"/>
    <w:rsid w:val="008D6AA2"/>
    <w:rsid w:val="00F9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6D563"/>
  <w15:chartTrackingRefBased/>
  <w15:docId w15:val="{669782B9-06C3-49C2-A7EF-FCF1C15D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631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47F0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F0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F0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F00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F00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F00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F0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F0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F0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F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F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F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7F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F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F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F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F0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47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F0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47F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F0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47F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F0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547F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F0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47F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7F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7631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876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7631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876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李</dc:creator>
  <cp:keywords/>
  <dc:description/>
  <cp:lastModifiedBy>洋 李</cp:lastModifiedBy>
  <cp:revision>3</cp:revision>
  <dcterms:created xsi:type="dcterms:W3CDTF">2025-12-03T02:27:00Z</dcterms:created>
  <dcterms:modified xsi:type="dcterms:W3CDTF">2025-12-04T02:15:00Z</dcterms:modified>
</cp:coreProperties>
</file>